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5EA4" w:rsidRPr="003641DA" w:rsidRDefault="00F04F3D" w:rsidP="00F25EA4">
      <w:pPr>
        <w:spacing w:line="480" w:lineRule="auto"/>
        <w:rPr>
          <w:rFonts w:ascii="Arial" w:hAnsi="Arial" w:cs="Arial"/>
          <w:b/>
          <w:sz w:val="18"/>
          <w:szCs w:val="18"/>
          <w:lang w:val="en-US"/>
        </w:rPr>
      </w:pPr>
      <w:r>
        <w:rPr>
          <w:rFonts w:ascii="Arial" w:hAnsi="Arial" w:cs="Arial"/>
          <w:b/>
          <w:sz w:val="18"/>
          <w:szCs w:val="18"/>
          <w:lang w:val="en-US"/>
        </w:rPr>
        <w:t>T</w:t>
      </w:r>
      <w:bookmarkStart w:id="0" w:name="_GoBack"/>
      <w:bookmarkEnd w:id="0"/>
      <w:r w:rsidR="00F25EA4" w:rsidRPr="003641DA">
        <w:rPr>
          <w:rFonts w:ascii="Arial" w:hAnsi="Arial" w:cs="Arial"/>
          <w:b/>
          <w:sz w:val="18"/>
          <w:szCs w:val="18"/>
          <w:lang w:val="en-US"/>
        </w:rPr>
        <w:t xml:space="preserve">able S1. </w:t>
      </w:r>
      <w:proofErr w:type="gramStart"/>
      <w:r w:rsidR="00F25EA4" w:rsidRPr="003641DA">
        <w:rPr>
          <w:rFonts w:ascii="Arial" w:hAnsi="Arial" w:cs="Arial"/>
          <w:b/>
          <w:sz w:val="18"/>
          <w:szCs w:val="18"/>
          <w:lang w:val="en-US"/>
        </w:rPr>
        <w:t xml:space="preserve">Results of crude and adjusted linear regression analyses for differences between age groups in Meningococcal </w:t>
      </w:r>
      <w:proofErr w:type="spellStart"/>
      <w:r w:rsidR="00F25EA4" w:rsidRPr="003641DA">
        <w:rPr>
          <w:rFonts w:ascii="Arial" w:hAnsi="Arial" w:cs="Arial"/>
          <w:b/>
          <w:sz w:val="18"/>
          <w:szCs w:val="18"/>
          <w:lang w:val="en-US"/>
        </w:rPr>
        <w:t>serogroup</w:t>
      </w:r>
      <w:proofErr w:type="spellEnd"/>
      <w:r w:rsidR="00F25EA4" w:rsidRPr="003641DA">
        <w:rPr>
          <w:rFonts w:ascii="Arial" w:hAnsi="Arial" w:cs="Arial"/>
          <w:b/>
          <w:sz w:val="18"/>
          <w:szCs w:val="18"/>
          <w:lang w:val="en-US"/>
        </w:rPr>
        <w:t xml:space="preserve"> C specific SBA geometric mean titers (GMTs) and geometric mean concentrations (GMCs) of </w:t>
      </w:r>
      <w:proofErr w:type="spellStart"/>
      <w:r w:rsidR="00F25EA4" w:rsidRPr="003641DA">
        <w:rPr>
          <w:rFonts w:ascii="Arial" w:hAnsi="Arial" w:cs="Arial"/>
          <w:b/>
          <w:sz w:val="18"/>
          <w:szCs w:val="18"/>
          <w:lang w:val="en-US"/>
        </w:rPr>
        <w:t>IgG</w:t>
      </w:r>
      <w:proofErr w:type="spellEnd"/>
      <w:r w:rsidR="00F25EA4" w:rsidRPr="003641DA">
        <w:rPr>
          <w:rFonts w:ascii="Arial" w:hAnsi="Arial" w:cs="Arial"/>
          <w:b/>
          <w:sz w:val="18"/>
          <w:szCs w:val="18"/>
          <w:lang w:val="en-US"/>
        </w:rPr>
        <w:t xml:space="preserve">, IgG1, IgG2, IgG1/IgG2 ratio and tetanus toxoid (TT)-specific </w:t>
      </w:r>
      <w:proofErr w:type="spellStart"/>
      <w:r w:rsidR="00F25EA4" w:rsidRPr="003641DA">
        <w:rPr>
          <w:rFonts w:ascii="Arial" w:hAnsi="Arial" w:cs="Arial"/>
          <w:b/>
          <w:sz w:val="18"/>
          <w:szCs w:val="18"/>
          <w:lang w:val="en-US"/>
        </w:rPr>
        <w:t>IgG</w:t>
      </w:r>
      <w:proofErr w:type="spellEnd"/>
      <w:r w:rsidR="00F25EA4" w:rsidRPr="003641DA">
        <w:rPr>
          <w:rFonts w:ascii="Arial" w:hAnsi="Arial" w:cs="Arial"/>
          <w:b/>
          <w:sz w:val="18"/>
          <w:szCs w:val="18"/>
          <w:lang w:val="en-US"/>
        </w:rPr>
        <w:t>.</w:t>
      </w:r>
      <w:proofErr w:type="gramEnd"/>
    </w:p>
    <w:tbl>
      <w:tblPr>
        <w:tblW w:w="138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0"/>
        <w:gridCol w:w="1180"/>
        <w:gridCol w:w="1010"/>
        <w:gridCol w:w="1010"/>
        <w:gridCol w:w="1180"/>
        <w:gridCol w:w="1010"/>
        <w:gridCol w:w="1010"/>
        <w:gridCol w:w="1180"/>
        <w:gridCol w:w="1010"/>
        <w:gridCol w:w="1010"/>
      </w:tblGrid>
      <w:tr w:rsidR="0094502B" w:rsidRPr="0094502B" w:rsidTr="0094502B">
        <w:trPr>
          <w:trHeight w:val="235"/>
        </w:trPr>
        <w:tc>
          <w:tcPr>
            <w:tcW w:w="4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> 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l-NL"/>
              </w:rPr>
              <w:t> </w:t>
            </w:r>
          </w:p>
        </w:tc>
        <w:tc>
          <w:tcPr>
            <w:tcW w:w="10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l-NL"/>
              </w:rPr>
              <w:t>10 vs. 12</w:t>
            </w:r>
          </w:p>
        </w:tc>
        <w:tc>
          <w:tcPr>
            <w:tcW w:w="10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l-NL"/>
              </w:rPr>
              <w:t> 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l-NL"/>
              </w:rPr>
              <w:t> </w:t>
            </w:r>
          </w:p>
        </w:tc>
        <w:tc>
          <w:tcPr>
            <w:tcW w:w="10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l-NL"/>
              </w:rPr>
              <w:t>10 vs. 15</w:t>
            </w:r>
          </w:p>
        </w:tc>
        <w:tc>
          <w:tcPr>
            <w:tcW w:w="10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l-NL"/>
              </w:rPr>
              <w:t> 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l-NL"/>
              </w:rPr>
              <w:t> </w:t>
            </w:r>
          </w:p>
        </w:tc>
        <w:tc>
          <w:tcPr>
            <w:tcW w:w="10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l-NL"/>
              </w:rPr>
              <w:t>12 vs. 15</w:t>
            </w:r>
          </w:p>
        </w:tc>
        <w:tc>
          <w:tcPr>
            <w:tcW w:w="10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l-NL"/>
              </w:rPr>
              <w:t> </w:t>
            </w:r>
          </w:p>
        </w:tc>
      </w:tr>
      <w:tr w:rsidR="0094502B" w:rsidRPr="0094502B" w:rsidTr="0094502B">
        <w:trPr>
          <w:trHeight w:val="235"/>
        </w:trPr>
        <w:tc>
          <w:tcPr>
            <w:tcW w:w="4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</w:pPr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 xml:space="preserve">T0 (prior to </w:t>
            </w:r>
            <w:proofErr w:type="spellStart"/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>MenC</w:t>
            </w:r>
            <w:proofErr w:type="spellEnd"/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>-TT booster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>GMC ratio*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>95% CI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>P-value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>GMC ratio*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>95% CI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>P-value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>GMC ratio*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>95% CI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>P-value**</w:t>
            </w:r>
          </w:p>
        </w:tc>
      </w:tr>
      <w:tr w:rsidR="0094502B" w:rsidRPr="0094502B" w:rsidTr="0094502B">
        <w:trPr>
          <w:trHeight w:val="208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>SB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proofErr w:type="spellStart"/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n.a</w:t>
            </w:r>
            <w:proofErr w:type="spellEnd"/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.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proofErr w:type="spellStart"/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n.a</w:t>
            </w:r>
            <w:proofErr w:type="spellEnd"/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.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proofErr w:type="spellStart"/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n.a</w:t>
            </w:r>
            <w:proofErr w:type="spellEnd"/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.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proofErr w:type="spellStart"/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n.a</w:t>
            </w:r>
            <w:proofErr w:type="spellEnd"/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.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proofErr w:type="spellStart"/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n.a</w:t>
            </w:r>
            <w:proofErr w:type="spellEnd"/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.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proofErr w:type="spellStart"/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n.a</w:t>
            </w:r>
            <w:proofErr w:type="spellEnd"/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.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proofErr w:type="spellStart"/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n.a</w:t>
            </w:r>
            <w:proofErr w:type="spellEnd"/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.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proofErr w:type="spellStart"/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n.a</w:t>
            </w:r>
            <w:proofErr w:type="spellEnd"/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.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proofErr w:type="spellStart"/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n.a</w:t>
            </w:r>
            <w:proofErr w:type="spellEnd"/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.</w:t>
            </w:r>
          </w:p>
        </w:tc>
      </w:tr>
      <w:tr w:rsidR="0094502B" w:rsidRPr="0094502B" w:rsidTr="0094502B">
        <w:trPr>
          <w:trHeight w:val="208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l-NL"/>
              </w:rPr>
            </w:pPr>
            <w:proofErr w:type="spellStart"/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>MenC</w:t>
            </w:r>
            <w:proofErr w:type="spellEnd"/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 xml:space="preserve">-PS specific </w:t>
            </w:r>
            <w:proofErr w:type="spellStart"/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>IgG</w:t>
            </w:r>
            <w:proofErr w:type="spellEnd"/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 xml:space="preserve">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1.2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0.93-1.6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0.4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1.5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1.13-2.0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val="en-US" w:eastAsia="nl-NL"/>
              </w:rPr>
              <w:t>0.0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1.2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0.89-1.7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0.579</w:t>
            </w:r>
          </w:p>
        </w:tc>
      </w:tr>
      <w:tr w:rsidR="0094502B" w:rsidRPr="0094502B" w:rsidTr="0094502B">
        <w:trPr>
          <w:trHeight w:val="208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l-NL"/>
              </w:rPr>
            </w:pPr>
            <w:proofErr w:type="spellStart"/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>MenC</w:t>
            </w:r>
            <w:proofErr w:type="spellEnd"/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 xml:space="preserve">-PS specific IgG1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0.74-1.3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0.75-1.3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0.71-1.4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1</w:t>
            </w:r>
          </w:p>
        </w:tc>
      </w:tr>
      <w:tr w:rsidR="0094502B" w:rsidRPr="0094502B" w:rsidTr="0094502B">
        <w:trPr>
          <w:trHeight w:val="208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l-NL"/>
              </w:rPr>
            </w:pPr>
            <w:proofErr w:type="spellStart"/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>MenC</w:t>
            </w:r>
            <w:proofErr w:type="spellEnd"/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 xml:space="preserve">-PS specific IgG2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1.4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1.11-1.9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val="en-US" w:eastAsia="nl-NL"/>
              </w:rPr>
              <w:t>0.0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1.7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1.23-2.3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val="en-US" w:eastAsia="nl-NL"/>
              </w:rPr>
              <w:t>0.0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1.1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0.82-1.7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1</w:t>
            </w:r>
          </w:p>
        </w:tc>
      </w:tr>
      <w:tr w:rsidR="0094502B" w:rsidRPr="0094502B" w:rsidTr="0094502B">
        <w:trPr>
          <w:trHeight w:val="208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</w:pPr>
            <w:proofErr w:type="spellStart"/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>MenC</w:t>
            </w:r>
            <w:proofErr w:type="spellEnd"/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 xml:space="preserve">-PS specific IgG1/IgG2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0.6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0.51-0.9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val="en-US" w:eastAsia="nl-NL"/>
              </w:rPr>
              <w:t>0.0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0.5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0.39-0.7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val="en-US" w:eastAsia="nl-N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0.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0.58-1.1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0.522</w:t>
            </w:r>
          </w:p>
        </w:tc>
      </w:tr>
      <w:tr w:rsidR="0094502B" w:rsidRPr="0094502B" w:rsidTr="0094502B">
        <w:trPr>
          <w:trHeight w:val="221"/>
        </w:trPr>
        <w:tc>
          <w:tcPr>
            <w:tcW w:w="4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 xml:space="preserve">TT-specific </w:t>
            </w:r>
            <w:proofErr w:type="spellStart"/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>IgG</w:t>
            </w:r>
            <w:proofErr w:type="spellEnd"/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 xml:space="preserve">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0.3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0.25-0.4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val="en-US" w:eastAsia="nl-N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0.1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0.10-0.1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val="en-US" w:eastAsia="nl-N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0.4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0.32-0.5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val="en-US" w:eastAsia="nl-NL"/>
              </w:rPr>
              <w:t>&lt;0.001</w:t>
            </w:r>
          </w:p>
        </w:tc>
      </w:tr>
      <w:tr w:rsidR="0094502B" w:rsidRPr="0094502B" w:rsidTr="0094502B">
        <w:trPr>
          <w:trHeight w:val="221"/>
        </w:trPr>
        <w:tc>
          <w:tcPr>
            <w:tcW w:w="4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</w:pPr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 xml:space="preserve">T1 (one month after </w:t>
            </w:r>
            <w:proofErr w:type="spellStart"/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>MenC</w:t>
            </w:r>
            <w:proofErr w:type="spellEnd"/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>-TT booster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>GMC ratio*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>95% CI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>P-value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>GMC ratio*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>95% CI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>P-value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>GMC ratio*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>95% CI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>P-value**</w:t>
            </w:r>
          </w:p>
        </w:tc>
      </w:tr>
      <w:tr w:rsidR="0094502B" w:rsidRPr="0094502B" w:rsidTr="0094502B">
        <w:trPr>
          <w:trHeight w:val="208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l-NL"/>
              </w:rPr>
            </w:pPr>
            <w:proofErr w:type="spellStart"/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l-NL"/>
              </w:rPr>
              <w:t>SBA</w:t>
            </w:r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vertAlign w:val="superscript"/>
                <w:lang w:eastAsia="nl-NL"/>
              </w:rPr>
              <w:t>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1.4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1.14-1.7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val="en-US" w:eastAsia="nl-NL"/>
              </w:rPr>
              <w:t>0.0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1.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1.19-1.8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val="en-US" w:eastAsia="nl-NL"/>
              </w:rPr>
              <w:t>0.0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1.0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0.84-1.3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1</w:t>
            </w:r>
          </w:p>
        </w:tc>
      </w:tr>
      <w:tr w:rsidR="0094502B" w:rsidRPr="0094502B" w:rsidTr="0094502B">
        <w:trPr>
          <w:trHeight w:val="208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l-NL"/>
              </w:rPr>
              <w:t xml:space="preserve">SBA </w:t>
            </w:r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vertAlign w:val="superscript"/>
                <w:lang w:eastAsia="nl-NL"/>
              </w:rPr>
              <w:t>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  <w:t>1.3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  <w:t>1.09-1.7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eastAsia="nl-NL"/>
              </w:rPr>
              <w:t>0.0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  <w:t>1.5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  <w:t>1.20-1.9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eastAsia="nl-NL"/>
              </w:rPr>
              <w:t>0.0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  <w:t>1.0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  <w:t>0.83-1.3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  <w:t>1</w:t>
            </w:r>
          </w:p>
        </w:tc>
      </w:tr>
      <w:tr w:rsidR="0094502B" w:rsidRPr="0094502B" w:rsidTr="0094502B">
        <w:trPr>
          <w:trHeight w:val="208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l-NL"/>
              </w:rPr>
            </w:pPr>
            <w:proofErr w:type="spellStart"/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>MenC</w:t>
            </w:r>
            <w:proofErr w:type="spellEnd"/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 xml:space="preserve">-PS specific </w:t>
            </w:r>
            <w:proofErr w:type="spellStart"/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>IgG</w:t>
            </w:r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vertAlign w:val="superscript"/>
                <w:lang w:val="en-US" w:eastAsia="nl-NL"/>
              </w:rPr>
              <w:t>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  <w:t>1.4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  <w:t>1.19-1.7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eastAsia="nl-N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  <w:t>1.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  <w:t>1.05-1.6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  <w:t>0.0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  <w:t>0.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  <w:t>0.72-1.1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  <w:t>1</w:t>
            </w:r>
          </w:p>
        </w:tc>
      </w:tr>
      <w:tr w:rsidR="0094502B" w:rsidRPr="0094502B" w:rsidTr="0094502B">
        <w:trPr>
          <w:trHeight w:val="208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l-NL"/>
              </w:rPr>
            </w:pPr>
            <w:proofErr w:type="spellStart"/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>MenC</w:t>
            </w:r>
            <w:proofErr w:type="spellEnd"/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 xml:space="preserve">-PS specific </w:t>
            </w:r>
            <w:proofErr w:type="spellStart"/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>IgG</w:t>
            </w:r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vertAlign w:val="superscript"/>
                <w:lang w:val="en-US" w:eastAsia="nl-NL"/>
              </w:rPr>
              <w:t>b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1.4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1.18-1.7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val="en-US" w:eastAsia="nl-N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1.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1.04-1.6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0.0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0.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0.73-1.1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1</w:t>
            </w:r>
          </w:p>
        </w:tc>
      </w:tr>
      <w:tr w:rsidR="0094502B" w:rsidRPr="0094502B" w:rsidTr="0094502B">
        <w:trPr>
          <w:trHeight w:val="208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l-NL"/>
              </w:rPr>
            </w:pPr>
            <w:proofErr w:type="spellStart"/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>MenC</w:t>
            </w:r>
            <w:proofErr w:type="spellEnd"/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>-PS specific IgG1</w:t>
            </w:r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vertAlign w:val="superscript"/>
                <w:lang w:val="en-US" w:eastAsia="nl-NL"/>
              </w:rPr>
              <w:t>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1.3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1.10-1.6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val="en-US" w:eastAsia="nl-NL"/>
              </w:rPr>
              <w:t>0.0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1.0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0.84-1.3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0.7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0.62-1.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0.174</w:t>
            </w:r>
          </w:p>
        </w:tc>
      </w:tr>
      <w:tr w:rsidR="0094502B" w:rsidRPr="0094502B" w:rsidTr="0094502B">
        <w:trPr>
          <w:trHeight w:val="208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l-NL"/>
              </w:rPr>
            </w:pPr>
            <w:proofErr w:type="spellStart"/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>MenC</w:t>
            </w:r>
            <w:proofErr w:type="spellEnd"/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>-PS specific IgG1</w:t>
            </w:r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vertAlign w:val="superscript"/>
                <w:lang w:val="en-US" w:eastAsia="nl-NL"/>
              </w:rPr>
              <w:t>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1.3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1.09-1.6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val="en-US" w:eastAsia="nl-NL"/>
              </w:rPr>
              <w:t>0.0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1.0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0.84-1.3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0.7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0.62-1.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0.174</w:t>
            </w:r>
          </w:p>
        </w:tc>
      </w:tr>
      <w:tr w:rsidR="0094502B" w:rsidRPr="0094502B" w:rsidTr="0094502B">
        <w:trPr>
          <w:trHeight w:val="208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l-NL"/>
              </w:rPr>
            </w:pPr>
            <w:proofErr w:type="spellStart"/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>MenC</w:t>
            </w:r>
            <w:proofErr w:type="spellEnd"/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>-PS specific IgG2</w:t>
            </w:r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vertAlign w:val="superscript"/>
                <w:lang w:val="en-US" w:eastAsia="nl-NL"/>
              </w:rPr>
              <w:t>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1.9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1.48-2.6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val="en-US" w:eastAsia="nl-N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2.1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1.54-3.0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val="en-US" w:eastAsia="nl-N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1.0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0.80-1.4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1</w:t>
            </w:r>
          </w:p>
        </w:tc>
      </w:tr>
      <w:tr w:rsidR="0094502B" w:rsidRPr="0094502B" w:rsidTr="0094502B">
        <w:trPr>
          <w:trHeight w:val="208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l-NL"/>
              </w:rPr>
            </w:pPr>
            <w:proofErr w:type="spellStart"/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>MenC</w:t>
            </w:r>
            <w:proofErr w:type="spellEnd"/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>-PS specific IgG2</w:t>
            </w:r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vertAlign w:val="superscript"/>
                <w:lang w:val="en-US" w:eastAsia="nl-NL"/>
              </w:rPr>
              <w:t>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1.7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1.26-2.3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val="en-US" w:eastAsia="nl-NL"/>
              </w:rPr>
              <w:t>0.0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1.6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1.20-2.3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val="en-US" w:eastAsia="nl-N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1.0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0.76-1.3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1</w:t>
            </w:r>
          </w:p>
        </w:tc>
      </w:tr>
      <w:tr w:rsidR="0094502B" w:rsidRPr="0094502B" w:rsidTr="0094502B">
        <w:trPr>
          <w:trHeight w:val="208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</w:pPr>
            <w:proofErr w:type="spellStart"/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>MenC</w:t>
            </w:r>
            <w:proofErr w:type="spellEnd"/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>-PS specific IgG1/IgG2</w:t>
            </w:r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vertAlign w:val="superscript"/>
                <w:lang w:val="en-US" w:eastAsia="nl-NL"/>
              </w:rPr>
              <w:t>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0.6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0.52-0.8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val="en-US" w:eastAsia="nl-NL"/>
              </w:rPr>
              <w:t>0.0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0.4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0.36-0.6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val="en-US" w:eastAsia="nl-N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0.7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0.54-0.9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0.12</w:t>
            </w:r>
          </w:p>
        </w:tc>
      </w:tr>
      <w:tr w:rsidR="0094502B" w:rsidRPr="0094502B" w:rsidTr="0094502B">
        <w:trPr>
          <w:trHeight w:val="208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</w:pPr>
            <w:proofErr w:type="spellStart"/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>MenC</w:t>
            </w:r>
            <w:proofErr w:type="spellEnd"/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>-PS specific IgG1/IgG2</w:t>
            </w:r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vertAlign w:val="superscript"/>
                <w:lang w:val="en-US" w:eastAsia="nl-NL"/>
              </w:rPr>
              <w:t>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0.8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0.63-1.0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0.2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0.7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0.58-0.9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0.0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0.8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0.64-1.0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0.276</w:t>
            </w:r>
          </w:p>
        </w:tc>
      </w:tr>
      <w:tr w:rsidR="0094502B" w:rsidRPr="0094502B" w:rsidTr="0094502B">
        <w:trPr>
          <w:trHeight w:val="208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 xml:space="preserve">TT-specific </w:t>
            </w:r>
            <w:proofErr w:type="spellStart"/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>IgG</w:t>
            </w:r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vertAlign w:val="superscript"/>
                <w:lang w:val="en-US" w:eastAsia="nl-NL"/>
              </w:rPr>
              <w:t>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0.5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0.48-0.7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val="en-US" w:eastAsia="nl-N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0.3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0.31-0.4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val="en-US" w:eastAsia="nl-N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0.6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0.51-0.8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val="en-US" w:eastAsia="nl-NL"/>
              </w:rPr>
              <w:t>0.003</w:t>
            </w:r>
          </w:p>
        </w:tc>
      </w:tr>
      <w:tr w:rsidR="0094502B" w:rsidRPr="0094502B" w:rsidTr="0094502B">
        <w:trPr>
          <w:trHeight w:val="221"/>
        </w:trPr>
        <w:tc>
          <w:tcPr>
            <w:tcW w:w="4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 xml:space="preserve">TT-specific </w:t>
            </w:r>
            <w:proofErr w:type="spellStart"/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>IgG</w:t>
            </w:r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vertAlign w:val="superscript"/>
                <w:lang w:val="en-US" w:eastAsia="nl-NL"/>
              </w:rPr>
              <w:t>b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1.2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1.03-1.4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0.06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1.2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0.98-1.6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0.2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1.0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0.88-1.3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1</w:t>
            </w:r>
          </w:p>
        </w:tc>
      </w:tr>
      <w:tr w:rsidR="0094502B" w:rsidRPr="0094502B" w:rsidTr="0094502B">
        <w:trPr>
          <w:trHeight w:val="221"/>
        </w:trPr>
        <w:tc>
          <w:tcPr>
            <w:tcW w:w="4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</w:pPr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 xml:space="preserve">T2 (one year after </w:t>
            </w:r>
            <w:proofErr w:type="spellStart"/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>MenC</w:t>
            </w:r>
            <w:proofErr w:type="spellEnd"/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>-TT booster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>GMC ratio*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>95% CI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>P-value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>GMC ratio*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>95% CI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>P-value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>GMC ratio*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>95% CI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>P-value**</w:t>
            </w:r>
          </w:p>
        </w:tc>
      </w:tr>
      <w:tr w:rsidR="0094502B" w:rsidRPr="0094502B" w:rsidTr="0094502B">
        <w:trPr>
          <w:trHeight w:val="208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l-NL"/>
              </w:rPr>
            </w:pPr>
            <w:proofErr w:type="spellStart"/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l-NL"/>
              </w:rPr>
              <w:t>SBA</w:t>
            </w:r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vertAlign w:val="superscript"/>
                <w:lang w:eastAsia="nl-NL"/>
              </w:rPr>
              <w:t>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2.1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1.70-2.8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val="en-US" w:eastAsia="nl-N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3.3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2.59-4.2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val="en-US" w:eastAsia="nl-N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1.5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1.16-1.9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val="en-US" w:eastAsia="nl-NL"/>
              </w:rPr>
              <w:t>0.006</w:t>
            </w:r>
          </w:p>
        </w:tc>
      </w:tr>
      <w:tr w:rsidR="0094502B" w:rsidRPr="0094502B" w:rsidTr="0094502B">
        <w:trPr>
          <w:trHeight w:val="208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l-NL"/>
              </w:rPr>
            </w:pPr>
            <w:proofErr w:type="spellStart"/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l-NL"/>
              </w:rPr>
              <w:t>SBA</w:t>
            </w:r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vertAlign w:val="superscript"/>
                <w:lang w:eastAsia="nl-NL"/>
              </w:rPr>
              <w:t>b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  <w:t>1.9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  <w:t>1.55-2.5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eastAsia="nl-N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  <w:t>3.0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  <w:t>2.36-3.9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val="en-US" w:eastAsia="nl-N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  <w:t>1.4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  <w:t>1.11-1.8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eastAsia="nl-NL"/>
              </w:rPr>
              <w:t>0.021</w:t>
            </w:r>
          </w:p>
        </w:tc>
      </w:tr>
      <w:tr w:rsidR="0094502B" w:rsidRPr="0094502B" w:rsidTr="0094502B">
        <w:trPr>
          <w:trHeight w:val="208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l-NL"/>
              </w:rPr>
            </w:pPr>
            <w:proofErr w:type="spellStart"/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>MenC</w:t>
            </w:r>
            <w:proofErr w:type="spellEnd"/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 xml:space="preserve">-PS specific </w:t>
            </w:r>
            <w:proofErr w:type="spellStart"/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>IgG</w:t>
            </w:r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vertAlign w:val="superscript"/>
                <w:lang w:val="en-US" w:eastAsia="nl-NL"/>
              </w:rPr>
              <w:t>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  <w:t>1.9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  <w:t>1.48-2.4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eastAsia="nl-N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  <w:t>2.7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  <w:t>2.17-3.5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val="en-US" w:eastAsia="nl-N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  <w:t>1.4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  <w:t>1.12-1.8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eastAsia="nl-NL"/>
              </w:rPr>
              <w:t>0.015</w:t>
            </w:r>
          </w:p>
        </w:tc>
      </w:tr>
      <w:tr w:rsidR="0094502B" w:rsidRPr="0094502B" w:rsidTr="0094502B">
        <w:trPr>
          <w:trHeight w:val="208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l-NL"/>
              </w:rPr>
            </w:pPr>
            <w:proofErr w:type="spellStart"/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>MenC</w:t>
            </w:r>
            <w:proofErr w:type="spellEnd"/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 xml:space="preserve">-PS specific </w:t>
            </w:r>
            <w:proofErr w:type="spellStart"/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>IgG</w:t>
            </w:r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vertAlign w:val="superscript"/>
                <w:lang w:val="en-US" w:eastAsia="nl-NL"/>
              </w:rPr>
              <w:t>b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1.8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1.43-2.3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val="en-US" w:eastAsia="nl-N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2.5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2.01-3.2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val="en-US" w:eastAsia="nl-N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1.3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1.07-1.7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val="en-US" w:eastAsia="nl-NL"/>
              </w:rPr>
              <w:t>0.033</w:t>
            </w:r>
          </w:p>
        </w:tc>
      </w:tr>
      <w:tr w:rsidR="0094502B" w:rsidRPr="0094502B" w:rsidTr="0094502B">
        <w:trPr>
          <w:trHeight w:val="208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l-NL"/>
              </w:rPr>
            </w:pPr>
            <w:proofErr w:type="spellStart"/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>MenC</w:t>
            </w:r>
            <w:proofErr w:type="spellEnd"/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>-PS specific IgG1</w:t>
            </w:r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vertAlign w:val="superscript"/>
                <w:lang w:val="en-US" w:eastAsia="nl-NL"/>
              </w:rPr>
              <w:t>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1.6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1.32-2.1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val="en-US" w:eastAsia="nl-N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1.9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1.59-2.4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val="en-US" w:eastAsia="nl-N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1.1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0.92-1.5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0.54</w:t>
            </w:r>
          </w:p>
        </w:tc>
      </w:tr>
      <w:tr w:rsidR="0094502B" w:rsidRPr="0094502B" w:rsidTr="0094502B">
        <w:trPr>
          <w:trHeight w:val="208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l-NL"/>
              </w:rPr>
            </w:pPr>
            <w:proofErr w:type="spellStart"/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>MenC</w:t>
            </w:r>
            <w:proofErr w:type="spellEnd"/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>-PS specific IgG1</w:t>
            </w:r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vertAlign w:val="superscript"/>
                <w:lang w:val="en-US" w:eastAsia="nl-NL"/>
              </w:rPr>
              <w:t>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1.6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1.35-2.1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val="en-US" w:eastAsia="nl-N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1.9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1.59-2.4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val="en-US" w:eastAsia="nl-N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1.1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0.93-1.4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0.531</w:t>
            </w:r>
          </w:p>
        </w:tc>
      </w:tr>
      <w:tr w:rsidR="0094502B" w:rsidRPr="0094502B" w:rsidTr="0094502B">
        <w:trPr>
          <w:trHeight w:val="208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l-NL"/>
              </w:rPr>
            </w:pPr>
            <w:proofErr w:type="spellStart"/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>MenC</w:t>
            </w:r>
            <w:proofErr w:type="spellEnd"/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>-PS specific IgG2</w:t>
            </w:r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vertAlign w:val="superscript"/>
                <w:lang w:val="en-US" w:eastAsia="nl-NL"/>
              </w:rPr>
              <w:t>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2.5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1.82-3.5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val="en-US" w:eastAsia="nl-N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4.1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2.89-6.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val="en-US" w:eastAsia="nl-N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1.6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1.13-2.4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val="en-US" w:eastAsia="nl-NL"/>
              </w:rPr>
              <w:t>0.03</w:t>
            </w:r>
          </w:p>
        </w:tc>
      </w:tr>
      <w:tr w:rsidR="0094502B" w:rsidRPr="0094502B" w:rsidTr="0094502B">
        <w:trPr>
          <w:trHeight w:val="208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l-NL"/>
              </w:rPr>
            </w:pPr>
            <w:proofErr w:type="spellStart"/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>MenC</w:t>
            </w:r>
            <w:proofErr w:type="spellEnd"/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>-PS specific IgG2</w:t>
            </w:r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vertAlign w:val="superscript"/>
                <w:lang w:val="en-US" w:eastAsia="nl-NL"/>
              </w:rPr>
              <w:t>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2.1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1.55-3.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val="en-US" w:eastAsia="nl-N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3.0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2.16-4.3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val="en-US" w:eastAsia="nl-N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1.4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1.04-2.0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0.09</w:t>
            </w:r>
          </w:p>
        </w:tc>
      </w:tr>
      <w:tr w:rsidR="0094502B" w:rsidRPr="0094502B" w:rsidTr="0094502B">
        <w:trPr>
          <w:trHeight w:val="208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</w:pPr>
            <w:proofErr w:type="spellStart"/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>MenC</w:t>
            </w:r>
            <w:proofErr w:type="spellEnd"/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>-PS specific IgG1/IgG2</w:t>
            </w:r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vertAlign w:val="superscript"/>
                <w:lang w:val="en-US" w:eastAsia="nl-NL"/>
              </w:rPr>
              <w:t>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0.6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0.49-0.8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val="en-US" w:eastAsia="nl-NL"/>
              </w:rPr>
              <w:t>0.0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0.4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0.33-0.6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val="en-US" w:eastAsia="nl-N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0.7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0.51-1.1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0.186</w:t>
            </w:r>
          </w:p>
        </w:tc>
      </w:tr>
      <w:tr w:rsidR="0094502B" w:rsidRPr="0094502B" w:rsidTr="0094502B">
        <w:trPr>
          <w:trHeight w:val="208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</w:pPr>
            <w:proofErr w:type="spellStart"/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>MenC</w:t>
            </w:r>
            <w:proofErr w:type="spellEnd"/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>-PS specific IgG1/IgG2</w:t>
            </w:r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vertAlign w:val="superscript"/>
                <w:lang w:val="en-US" w:eastAsia="nl-NL"/>
              </w:rPr>
              <w:t>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0.8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0.67-1.1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0.9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0.7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0.58-1.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0.1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0.8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0.63-1.0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0.297</w:t>
            </w:r>
          </w:p>
        </w:tc>
      </w:tr>
      <w:tr w:rsidR="0094502B" w:rsidRPr="0094502B" w:rsidTr="0094502B">
        <w:trPr>
          <w:trHeight w:val="208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 xml:space="preserve">TT-specific </w:t>
            </w:r>
            <w:proofErr w:type="spellStart"/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>IgG</w:t>
            </w:r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vertAlign w:val="superscript"/>
                <w:lang w:val="en-US" w:eastAsia="nl-NL"/>
              </w:rPr>
              <w:t>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0.5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0.42-0.6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val="en-US" w:eastAsia="nl-N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0.3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0.25-0.4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val="en-US" w:eastAsia="nl-N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0.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0.48-0.7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val="en-US" w:eastAsia="nl-NL"/>
              </w:rPr>
              <w:t>&lt;0.001</w:t>
            </w:r>
          </w:p>
        </w:tc>
      </w:tr>
      <w:tr w:rsidR="0094502B" w:rsidRPr="0094502B" w:rsidTr="0094502B">
        <w:trPr>
          <w:trHeight w:val="221"/>
        </w:trPr>
        <w:tc>
          <w:tcPr>
            <w:tcW w:w="4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 xml:space="preserve">TT-specific </w:t>
            </w:r>
            <w:proofErr w:type="spellStart"/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nl-NL"/>
              </w:rPr>
              <w:t>IgG</w:t>
            </w:r>
            <w:r w:rsidRPr="009450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vertAlign w:val="superscript"/>
                <w:lang w:val="en-US" w:eastAsia="nl-NL"/>
              </w:rPr>
              <w:t>b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1.2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1.08-1.3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4"/>
                <w:lang w:val="en-US" w:eastAsia="nl-NL"/>
              </w:rPr>
              <w:t>0.00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1.2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1.00-1.5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0.15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1.1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0.99-1.3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4502B" w:rsidRPr="0094502B" w:rsidRDefault="0094502B" w:rsidP="009450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eastAsia="nl-NL"/>
              </w:rPr>
            </w:pPr>
            <w:r w:rsidRPr="0094502B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nl-NL"/>
              </w:rPr>
              <w:t>0.186</w:t>
            </w:r>
          </w:p>
        </w:tc>
      </w:tr>
    </w:tbl>
    <w:p w:rsidR="00F25EA4" w:rsidRPr="003641DA" w:rsidRDefault="00F25EA4" w:rsidP="00F25EA4">
      <w:pPr>
        <w:spacing w:line="480" w:lineRule="auto"/>
        <w:rPr>
          <w:rFonts w:ascii="Arial" w:hAnsi="Arial" w:cs="Arial"/>
          <w:sz w:val="12"/>
          <w:szCs w:val="14"/>
          <w:lang w:val="en-US"/>
        </w:rPr>
      </w:pPr>
      <w:r w:rsidRPr="003641DA">
        <w:rPr>
          <w:rFonts w:ascii="Arial" w:hAnsi="Arial" w:cs="Arial"/>
          <w:b/>
          <w:sz w:val="12"/>
          <w:szCs w:val="14"/>
          <w:lang w:val="en-US"/>
        </w:rPr>
        <w:t xml:space="preserve">NOTE: </w:t>
      </w:r>
      <w:r w:rsidRPr="003641DA">
        <w:rPr>
          <w:rFonts w:ascii="Arial" w:hAnsi="Arial" w:cs="Arial"/>
          <w:sz w:val="12"/>
          <w:szCs w:val="14"/>
          <w:lang w:val="en-US"/>
        </w:rPr>
        <w:t xml:space="preserve">*GMC ratio is equal to exponent of regression coefficient (β) from linear regression analysis on log-transformed values; for the serum bactericidal antibody assay (SBA) results, the GMT ratio </w:t>
      </w:r>
      <w:proofErr w:type="gramStart"/>
      <w:r w:rsidRPr="003641DA">
        <w:rPr>
          <w:rFonts w:ascii="Arial" w:hAnsi="Arial" w:cs="Arial"/>
          <w:sz w:val="12"/>
          <w:szCs w:val="14"/>
          <w:lang w:val="en-US"/>
        </w:rPr>
        <w:t>is presented</w:t>
      </w:r>
      <w:proofErr w:type="gramEnd"/>
      <w:r w:rsidRPr="003641DA">
        <w:rPr>
          <w:rFonts w:ascii="Arial" w:hAnsi="Arial" w:cs="Arial"/>
          <w:sz w:val="12"/>
          <w:szCs w:val="14"/>
          <w:lang w:val="en-US"/>
        </w:rPr>
        <w:t xml:space="preserve">. ** P-value </w:t>
      </w:r>
      <w:r w:rsidRPr="003641DA">
        <w:rPr>
          <w:rFonts w:ascii="Arial" w:hAnsi="Arial" w:cs="Arial"/>
          <w:color w:val="000000"/>
          <w:sz w:val="12"/>
          <w:szCs w:val="14"/>
          <w:lang w:val="en-US"/>
        </w:rPr>
        <w:t xml:space="preserve">adjusted for three comparisons with </w:t>
      </w:r>
      <w:proofErr w:type="spellStart"/>
      <w:r w:rsidRPr="003641DA">
        <w:rPr>
          <w:rFonts w:ascii="Arial" w:hAnsi="Arial" w:cs="Arial"/>
          <w:color w:val="000000"/>
          <w:sz w:val="12"/>
          <w:szCs w:val="14"/>
          <w:lang w:val="en-US"/>
        </w:rPr>
        <w:t>Bonferroni</w:t>
      </w:r>
      <w:proofErr w:type="spellEnd"/>
      <w:r w:rsidRPr="003641DA">
        <w:rPr>
          <w:rFonts w:ascii="Arial" w:hAnsi="Arial" w:cs="Arial"/>
          <w:color w:val="000000"/>
          <w:sz w:val="12"/>
          <w:szCs w:val="14"/>
          <w:lang w:val="en-US"/>
        </w:rPr>
        <w:t xml:space="preserve"> correction.</w:t>
      </w:r>
      <w:r w:rsidRPr="003641DA">
        <w:rPr>
          <w:rFonts w:ascii="Arial" w:hAnsi="Arial" w:cs="Arial"/>
          <w:sz w:val="12"/>
          <w:szCs w:val="14"/>
          <w:lang w:val="en-US"/>
        </w:rPr>
        <w:t xml:space="preserve"> </w:t>
      </w:r>
      <w:proofErr w:type="spellStart"/>
      <w:r w:rsidRPr="003641DA">
        <w:rPr>
          <w:rFonts w:ascii="Arial" w:hAnsi="Arial" w:cs="Arial"/>
          <w:sz w:val="12"/>
          <w:szCs w:val="14"/>
          <w:lang w:val="en-US"/>
        </w:rPr>
        <w:t>n.a</w:t>
      </w:r>
      <w:proofErr w:type="spellEnd"/>
      <w:proofErr w:type="gramStart"/>
      <w:r w:rsidRPr="003641DA">
        <w:rPr>
          <w:rFonts w:ascii="Arial" w:hAnsi="Arial" w:cs="Arial"/>
          <w:sz w:val="12"/>
          <w:szCs w:val="14"/>
          <w:lang w:val="en-US"/>
        </w:rPr>
        <w:t>.=</w:t>
      </w:r>
      <w:proofErr w:type="gramEnd"/>
      <w:r w:rsidRPr="003641DA">
        <w:rPr>
          <w:rFonts w:ascii="Arial" w:hAnsi="Arial" w:cs="Arial"/>
          <w:sz w:val="12"/>
          <w:szCs w:val="14"/>
          <w:lang w:val="en-US"/>
        </w:rPr>
        <w:t xml:space="preserve"> not applicable, log-transformed SBA titers at T0 were not normally distributed; differences in SBA titers at T0 between groups were calculated using the Mann-Whitney</w:t>
      </w:r>
      <w:r>
        <w:rPr>
          <w:rFonts w:ascii="Arial" w:hAnsi="Arial" w:cs="Arial"/>
          <w:sz w:val="12"/>
          <w:szCs w:val="14"/>
          <w:lang w:val="en-US"/>
        </w:rPr>
        <w:t xml:space="preserve"> </w:t>
      </w:r>
      <w:r w:rsidRPr="003641DA">
        <w:rPr>
          <w:rFonts w:ascii="Arial" w:hAnsi="Arial" w:cs="Arial"/>
          <w:sz w:val="12"/>
          <w:szCs w:val="14"/>
          <w:lang w:val="en-US"/>
        </w:rPr>
        <w:t>U test.</w:t>
      </w:r>
    </w:p>
    <w:p w:rsidR="00867DEA" w:rsidRPr="00F25EA4" w:rsidRDefault="00F25EA4" w:rsidP="00F25EA4">
      <w:pPr>
        <w:spacing w:line="480" w:lineRule="auto"/>
        <w:jc w:val="both"/>
        <w:rPr>
          <w:lang w:val="en-US"/>
        </w:rPr>
      </w:pPr>
      <w:proofErr w:type="gramStart"/>
      <w:r w:rsidRPr="003641DA">
        <w:rPr>
          <w:rFonts w:ascii="Arial" w:hAnsi="Arial" w:cs="Arial"/>
          <w:sz w:val="12"/>
          <w:szCs w:val="14"/>
          <w:lang w:val="en-US"/>
        </w:rPr>
        <w:t>a</w:t>
      </w:r>
      <w:proofErr w:type="gramEnd"/>
      <w:r w:rsidRPr="003641DA">
        <w:rPr>
          <w:rFonts w:ascii="Arial" w:hAnsi="Arial" w:cs="Arial"/>
          <w:sz w:val="12"/>
          <w:szCs w:val="14"/>
          <w:lang w:val="en-US"/>
        </w:rPr>
        <w:t>. model 1: crude analysis; b. model 2: analysis adjusted for values at T0.</w:t>
      </w:r>
    </w:p>
    <w:sectPr w:rsidR="00867DEA" w:rsidRPr="00F25EA4" w:rsidSect="00F25EA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5EA4"/>
    <w:rsid w:val="00867DEA"/>
    <w:rsid w:val="0094502B"/>
    <w:rsid w:val="00E53158"/>
    <w:rsid w:val="00F04F3D"/>
    <w:rsid w:val="00F25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5E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5E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977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9BE102F</Template>
  <TotalTime>0</TotalTime>
  <Pages>1</Pages>
  <Words>566</Words>
  <Characters>311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VM</Company>
  <LinksUpToDate>false</LinksUpToDate>
  <CharactersWithSpaces>3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ne Stoof</dc:creator>
  <cp:lastModifiedBy>Susanne Stoof</cp:lastModifiedBy>
  <cp:revision>3</cp:revision>
  <dcterms:created xsi:type="dcterms:W3CDTF">2014-06-02T11:48:00Z</dcterms:created>
  <dcterms:modified xsi:type="dcterms:W3CDTF">2014-06-02T11:48:00Z</dcterms:modified>
</cp:coreProperties>
</file>